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FBD8D8A" wp14:paraId="445488C7" wp14:textId="0DDA7A52">
      <w:pPr>
        <w:pStyle w:val="Heading3"/>
        <w:spacing w:beforeAutospacing="on" w:afterAutospacing="on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4F81BD"/>
          <w:sz w:val="24"/>
          <w:szCs w:val="24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4F81BD"/>
          <w:sz w:val="24"/>
          <w:szCs w:val="24"/>
          <w:lang w:val="en-US"/>
        </w:rPr>
        <w:t xml:space="preserve">S2 Appendix. </w:t>
      </w:r>
      <w:r w:rsidRPr="3FBD8D8A" w:rsidR="7F4A837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4F81BD"/>
          <w:sz w:val="24"/>
          <w:szCs w:val="24"/>
          <w:lang w:val="en-US"/>
        </w:rPr>
        <w:t>Interview guide</w:t>
      </w:r>
    </w:p>
    <w:p xmlns:wp14="http://schemas.microsoft.com/office/word/2010/wordml" w:rsidP="3FBD8D8A" wp14:paraId="0DF10DFB" wp14:textId="53420654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  <w:t xml:space="preserve">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What is your experience with implementing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new technology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in healthcare? </w:t>
      </w:r>
    </w:p>
    <w:p xmlns:wp14="http://schemas.microsoft.com/office/word/2010/wordml" w:rsidP="3FBD8D8A" wp14:paraId="0A7E9CD9" wp14:textId="5EF63BA5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Do you have any thoughts or experiences of your own about applying AI technology to improve healthcare? </w:t>
      </w:r>
    </w:p>
    <w:p xmlns:wp14="http://schemas.microsoft.com/office/word/2010/wordml" w:rsidP="3FBD8D8A" wp14:paraId="0ECA6F52" wp14:textId="4004408E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Based on your perspective and your knowledge of AI technology, what opportunities do you see to apply AI in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your context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? </w:t>
      </w:r>
    </w:p>
    <w:p xmlns:wp14="http://schemas.microsoft.com/office/word/2010/wordml" w:rsidP="3FBD8D8A" wp14:paraId="249C35E5" wp14:textId="2C5F34FB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What is the problem/challenge and how does this align with the potential AI implementation? </w:t>
      </w:r>
    </w:p>
    <w:p xmlns:wp14="http://schemas.microsoft.com/office/word/2010/wordml" w:rsidP="3FBD8D8A" wp14:paraId="5E5E3151" wp14:textId="5A817C7E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What kind of familiarity, knowledge and/or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previous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involvement do you have in work with introducing AI-based solutions? </w:t>
      </w:r>
    </w:p>
    <w:p xmlns:wp14="http://schemas.microsoft.com/office/word/2010/wordml" w:rsidP="3FBD8D8A" wp14:paraId="751E006D" wp14:textId="2C2619AA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How do you see challenges in introducing AI-based solutions? </w:t>
      </w:r>
    </w:p>
    <w:p xmlns:wp14="http://schemas.microsoft.com/office/word/2010/wordml" w:rsidP="3FBD8D8A" wp14:paraId="24E08AF0" wp14:textId="622D1305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Can you describe some areas in healthcare where AI solutions have particularly good potential to contribute to quality improvement? </w:t>
      </w:r>
    </w:p>
    <w:p xmlns:wp14="http://schemas.microsoft.com/office/word/2010/wordml" w:rsidP="3FBD8D8A" wp14:paraId="71E0E6A0" wp14:textId="163BFA1D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What kind of potential improvements can be expected in these areas?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Possible results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? Impact on patients/population? Impact on employees? Implementation of the working method of information-driven care with the support of AI? </w:t>
      </w:r>
    </w:p>
    <w:p xmlns:wp14="http://schemas.microsoft.com/office/word/2010/wordml" w:rsidP="3FBD8D8A" wp14:paraId="492D841E" wp14:textId="3E1952E3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How do you see AI-based solutions primarily working in practice? </w:t>
      </w:r>
    </w:p>
    <w:p xmlns:wp14="http://schemas.microsoft.com/office/word/2010/wordml" w:rsidP="3FBD8D8A" wp14:paraId="271C8CCC" wp14:textId="3C9AFF00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How will it affect the work that staff are already doing? </w:t>
      </w:r>
    </w:p>
    <w:p xmlns:wp14="http://schemas.microsoft.com/office/word/2010/wordml" w:rsidP="3FBD8D8A" wp14:paraId="2D481FE1" wp14:textId="469BE24A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How will it fit into how care for this patient population is currently organized and delivered? What would need to be changed? </w:t>
      </w:r>
    </w:p>
    <w:p xmlns:wp14="http://schemas.microsoft.com/office/word/2010/wordml" w:rsidP="3FBD8D8A" wp14:paraId="62728FDC" wp14:textId="1B160C9B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Which professional groups will primarily be affected? How? </w:t>
      </w:r>
    </w:p>
    <w:p xmlns:wp14="http://schemas.microsoft.com/office/word/2010/wordml" w:rsidP="3FBD8D8A" wp14:paraId="724953AB" wp14:textId="17E12B2A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How do you think AI-based solutions will affect you in your professional role? </w:t>
      </w:r>
    </w:p>
    <w:p xmlns:wp14="http://schemas.microsoft.com/office/word/2010/wordml" w:rsidP="3FBD8D8A" wp14:paraId="7096C09E" wp14:textId="481B229A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What resources and time do you think it will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require of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you? </w:t>
      </w:r>
    </w:p>
    <w:p xmlns:wp14="http://schemas.microsoft.com/office/word/2010/wordml" w:rsidP="3FBD8D8A" wp14:paraId="0E32FD22" wp14:textId="31A329A2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Do you see potential unexpected and/or unavoidable consequences that could come through AI-based solutions? </w:t>
      </w:r>
    </w:p>
    <w:p xmlns:wp14="http://schemas.microsoft.com/office/word/2010/wordml" w:rsidP="3FBD8D8A" wp14:paraId="7F535280" wp14:textId="1DB33EA8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What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possible obstacles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do you see? What risks do you see? </w:t>
      </w:r>
    </w:p>
    <w:p xmlns:wp14="http://schemas.microsoft.com/office/word/2010/wordml" w:rsidP="3FBD8D8A" wp14:paraId="1C7EF102" wp14:textId="05F87613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How would you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generally define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success when implementing an AI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-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1"/>
          <w:noProof w:val="0"/>
          <w:color w:val="auto"/>
          <w:sz w:val="24"/>
          <w:szCs w:val="24"/>
          <w:u w:val="none"/>
          <w:lang w:val="en-US"/>
        </w:rPr>
        <w:t xml:space="preserve">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based solution? </w:t>
      </w:r>
    </w:p>
    <w:p xmlns:wp14="http://schemas.microsoft.com/office/word/2010/wordml" w:rsidP="3FBD8D8A" wp14:paraId="0C299CA9" wp14:textId="0BBB6E6E">
      <w:pPr>
        <w:pStyle w:val="Heading3"/>
        <w:numPr>
          <w:ilvl w:val="0"/>
          <w:numId w:val="19"/>
        </w:numPr>
        <w:spacing w:beforeAutospacing="on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u w:val="none"/>
          <w:lang w:val="en-US"/>
        </w:rPr>
      </w:pP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What resources and/or time do you think will be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required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to carry out such implementation? 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>Is</w:t>
      </w:r>
      <w:r w:rsidRPr="3FBD8D8A" w:rsidR="7F4A837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4"/>
          <w:szCs w:val="24"/>
          <w:u w:val="none"/>
          <w:lang w:val="en-US"/>
        </w:rPr>
        <w:t xml:space="preserve"> there specific time/resources to support this? </w:t>
      </w:r>
    </w:p>
    <w:p xmlns:wp14="http://schemas.microsoft.com/office/word/2010/wordml" w:rsidP="3FBD8D8A" wp14:paraId="7FEE0CC1" wp14:textId="3AE97D6A">
      <w:pPr>
        <w:spacing w:beforeAutospacing="on" w:afterAutospacing="on" w:line="480" w:lineRule="auto"/>
        <w:ind w:left="0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4F81BD"/>
          <w:sz w:val="24"/>
          <w:szCs w:val="24"/>
          <w:lang w:val="en-US"/>
        </w:rPr>
      </w:pPr>
    </w:p>
    <w:p xmlns:wp14="http://schemas.microsoft.com/office/word/2010/wordml" w:rsidP="3FBD8D8A" wp14:paraId="2C078E63" wp14:textId="024E838B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9">
    <w:nsid w:val="18b9d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">
    <w:nsid w:val="47cc5dac"/>
    <w:multiLevelType xmlns:w="http://schemas.openxmlformats.org/wordprocessingml/2006/main" w:val="hybridMultilevel"/>
    <w:lvl xmlns:w="http://schemas.openxmlformats.org/wordprocessingml/2006/main" w:ilvl="0">
      <w:start w:val="18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58e4b3d3"/>
    <w:multiLevelType xmlns:w="http://schemas.openxmlformats.org/wordprocessingml/2006/main" w:val="hybridMultilevel"/>
    <w:lvl xmlns:w="http://schemas.openxmlformats.org/wordprocessingml/2006/main" w:ilvl="0">
      <w:start w:val="17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">
    <w:nsid w:val="34ca7046"/>
    <w:multiLevelType xmlns:w="http://schemas.openxmlformats.org/wordprocessingml/2006/main" w:val="hybridMultilevel"/>
    <w:lvl xmlns:w="http://schemas.openxmlformats.org/wordprocessingml/2006/main" w:ilvl="0">
      <w:start w:val="1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">
    <w:nsid w:val="6ffdf1d0"/>
    <w:multiLevelType xmlns:w="http://schemas.openxmlformats.org/wordprocessingml/2006/main" w:val="hybridMultilevel"/>
    <w:lvl xmlns:w="http://schemas.openxmlformats.org/wordprocessingml/2006/main" w:ilvl="0">
      <w:start w:val="1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">
    <w:nsid w:val="2e8fa403"/>
    <w:multiLevelType xmlns:w="http://schemas.openxmlformats.org/wordprocessingml/2006/main" w:val="hybridMultilevel"/>
    <w:lvl xmlns:w="http://schemas.openxmlformats.org/wordprocessingml/2006/main" w:ilvl="0">
      <w:start w:val="1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2b4cdf53"/>
    <w:multiLevelType xmlns:w="http://schemas.openxmlformats.org/wordprocessingml/2006/main" w:val="hybridMultilevel"/>
    <w:lvl xmlns:w="http://schemas.openxmlformats.org/wordprocessingml/2006/main" w:ilvl="0">
      <w:start w:val="1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6aca66cb"/>
    <w:multiLevelType xmlns:w="http://schemas.openxmlformats.org/wordprocessingml/2006/main" w:val="hybridMultilevel"/>
    <w:lvl xmlns:w="http://schemas.openxmlformats.org/wordprocessingml/2006/main" w:ilvl="0">
      <w:start w:val="1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292bc4e1"/>
    <w:multiLevelType xmlns:w="http://schemas.openxmlformats.org/wordprocessingml/2006/main" w:val="hybridMultilevel"/>
    <w:lvl xmlns:w="http://schemas.openxmlformats.org/wordprocessingml/2006/main" w:ilvl="0">
      <w:start w:val="1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22941396"/>
    <w:multiLevelType xmlns:w="http://schemas.openxmlformats.org/wordprocessingml/2006/main" w:val="hybridMultilevel"/>
    <w:lvl xmlns:w="http://schemas.openxmlformats.org/wordprocessingml/2006/main" w:ilvl="0">
      <w:start w:val="10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3043efbd"/>
    <w:multiLevelType xmlns:w="http://schemas.openxmlformats.org/wordprocessingml/2006/main" w:val="hybridMultilevel"/>
    <w:lvl xmlns:w="http://schemas.openxmlformats.org/wordprocessingml/2006/main" w:ilvl="0">
      <w:start w:val="9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3300e80e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234804d3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7dd5ca0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7503aa5a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14269d59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b271e3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5b40cb7c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5e8b94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035C52C"/>
    <w:rsid w:val="10A3136B"/>
    <w:rsid w:val="2035C52C"/>
    <w:rsid w:val="3FBD8D8A"/>
    <w:rsid w:val="7F4A8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5C52C"/>
  <w15:chartTrackingRefBased/>
  <w15:docId w15:val="{A2092B96-3E08-403D-9EEA-991FC92DF2F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804b15cd83384245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4T10:55:30.7782658Z</dcterms:created>
  <dcterms:modified xsi:type="dcterms:W3CDTF">2024-05-24T10:57:17.9026687Z</dcterms:modified>
  <dc:creator>Monika Nair</dc:creator>
  <lastModifiedBy>Monika Nair</lastModifiedBy>
</coreProperties>
</file>